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A41" w:rsidRDefault="00D35A41" w:rsidP="00D35A41">
      <w:pPr>
        <w:outlineLvl w:val="0"/>
      </w:pP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635"/>
        <w:gridCol w:w="718"/>
        <w:gridCol w:w="559"/>
        <w:gridCol w:w="536"/>
        <w:gridCol w:w="995"/>
        <w:gridCol w:w="1537"/>
        <w:gridCol w:w="1661"/>
        <w:gridCol w:w="1388"/>
      </w:tblGrid>
      <w:tr w:rsidR="00D35A41" w:rsidTr="00E21624">
        <w:trPr>
          <w:trHeight w:val="588"/>
        </w:trPr>
        <w:tc>
          <w:tcPr>
            <w:tcW w:w="9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bookmarkStart w:id="0" w:name="_Ref395767273"/>
            <w:r>
              <w:rPr>
                <w:sz w:val="18"/>
                <w:szCs w:val="18"/>
              </w:rPr>
              <w:t>Table S2</w:t>
            </w:r>
            <w:bookmarkEnd w:id="0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: Multiple linear regression results of several metals in lake water from the Giant Mine, Yellowknife, NT, region, and the independent variables Bedrock Category and Distance to Roaster Stack (Ln transformed).</w:t>
            </w:r>
          </w:p>
        </w:tc>
      </w:tr>
      <w:tr w:rsidR="00D35A41" w:rsidTr="00E21624">
        <w:trPr>
          <w:trHeight w:val="576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Dependent Variab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Adj. r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  <w:lang w:eastAsia="en-CA"/>
              </w:rPr>
              <w:t>ES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Predictor variable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 xml:space="preserve">Coefficient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 xml:space="preserve"> S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p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  <w:lang w:eastAsia="en-CA"/>
              </w:rPr>
              <w:t>(partial)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Ln As</w:t>
            </w: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7.4</w:t>
            </w: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CA"/>
              </w:rPr>
              <w:t>1.1E-06</w:t>
            </w:r>
            <w:r>
              <w:rPr>
                <w:rFonts w:eastAsia="Times New Roman"/>
                <w:bCs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Distance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2.6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4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4E-0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Bedrock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7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2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.6E-0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nstant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6.4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6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6E-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Ln Sb</w:t>
            </w: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44</w:t>
            </w: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9.9</w:t>
            </w: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CA"/>
              </w:rPr>
              <w:t>4.8E-08</w:t>
            </w:r>
            <w:r>
              <w:rPr>
                <w:rFonts w:eastAsia="Times New Roman"/>
                <w:bCs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Distance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1.6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2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7E-0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288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Bedrock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3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1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.2E-02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nstant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2.1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3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.7E-0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336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Ln SO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  <w:lang w:eastAsia="en-CA"/>
              </w:rPr>
              <w:t>4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2-</w:t>
            </w: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5.5</w:t>
            </w: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CA"/>
              </w:rPr>
              <w:t>7.0E-07</w:t>
            </w:r>
            <w:r>
              <w:rPr>
                <w:rFonts w:eastAsia="Times New Roman"/>
                <w:bCs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Distance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Bedrock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1.1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2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7.0E-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nstant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3.7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5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.3E-0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Ln MeHg</w:t>
            </w: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CA"/>
              </w:rPr>
              <w:t>4.3E-03</w:t>
            </w:r>
            <w:r>
              <w:rPr>
                <w:rFonts w:eastAsia="Times New Roman"/>
                <w:bCs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Distance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-0.9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3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3E-0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Bedrock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</w:tr>
      <w:tr w:rsidR="00D35A41" w:rsidTr="00E21624">
        <w:trPr>
          <w:trHeight w:val="288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nstant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1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7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.4E-01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Ln THg</w:t>
            </w: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Distance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Bedrock</w:t>
            </w:r>
          </w:p>
        </w:tc>
        <w:tc>
          <w:tcPr>
            <w:tcW w:w="1661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-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</w:tr>
      <w:tr w:rsidR="00D35A41" w:rsidTr="00E21624">
        <w:trPr>
          <w:trHeight w:val="324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ascii="Calibri" w:hAnsi="Calibri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nstant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2 </w:t>
            </w: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1</w:t>
            </w:r>
          </w:p>
        </w:tc>
        <w:tc>
          <w:tcPr>
            <w:tcW w:w="1388" w:type="dxa"/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2E-0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D35A41" w:rsidTr="00E21624">
        <w:trPr>
          <w:trHeight w:val="179"/>
        </w:trPr>
        <w:tc>
          <w:tcPr>
            <w:tcW w:w="90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statistically significant (p&lt;0.05)</w:t>
            </w:r>
          </w:p>
        </w:tc>
      </w:tr>
      <w:tr w:rsidR="00D35A41" w:rsidTr="00E21624">
        <w:trPr>
          <w:trHeight w:val="98"/>
        </w:trPr>
        <w:tc>
          <w:tcPr>
            <w:tcW w:w="90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35A41" w:rsidRDefault="00D35A41" w:rsidP="00E2162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removed in stepwise regression</w:t>
            </w:r>
          </w:p>
        </w:tc>
      </w:tr>
    </w:tbl>
    <w:p w:rsidR="00D35A41" w:rsidRDefault="00D35A41" w:rsidP="00D35A41"/>
    <w:p w:rsidR="00FA5C72" w:rsidRDefault="00FA5C72">
      <w:bookmarkStart w:id="1" w:name="_GoBack"/>
      <w:bookmarkEnd w:id="1"/>
    </w:p>
    <w:sectPr w:rsidR="00FA5C72" w:rsidSect="00D35A4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A41"/>
    <w:rsid w:val="00D35A41"/>
    <w:rsid w:val="00FA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8BDF35-C1CC-4AE1-89D4-5CB1C3627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5A41"/>
    <w:pPr>
      <w:spacing w:before="240" w:after="0" w:line="240" w:lineRule="auto"/>
    </w:pPr>
    <w:rPr>
      <w:rFonts w:ascii="Arial" w:eastAsia="Calibri" w:hAnsi="Arial" w:cs="Arial"/>
      <w:bCs/>
    </w:rPr>
  </w:style>
  <w:style w:type="character" w:styleId="LineNumber">
    <w:name w:val="line number"/>
    <w:basedOn w:val="DefaultParagraphFont"/>
    <w:uiPriority w:val="99"/>
    <w:semiHidden/>
    <w:unhideWhenUsed/>
    <w:rsid w:val="00D35A41"/>
  </w:style>
  <w:style w:type="paragraph" w:styleId="DocumentMap">
    <w:name w:val="Document Map"/>
    <w:basedOn w:val="Normal"/>
    <w:link w:val="DocumentMapChar"/>
    <w:uiPriority w:val="99"/>
    <w:semiHidden/>
    <w:unhideWhenUsed/>
    <w:rsid w:val="00D35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5A4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5A41"/>
    <w:pPr>
      <w:spacing w:after="0" w:line="480" w:lineRule="auto"/>
      <w:ind w:left="720" w:firstLine="540"/>
      <w:contextualSpacing/>
      <w:jc w:val="both"/>
    </w:pPr>
    <w:rPr>
      <w:rFonts w:ascii="Arial" w:eastAsia="Calibri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16-02-19T19:49:00Z</dcterms:created>
  <dcterms:modified xsi:type="dcterms:W3CDTF">2016-02-19T19:52:00Z</dcterms:modified>
</cp:coreProperties>
</file>